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2C773" w14:textId="5F74B15E" w:rsidR="0024069E" w:rsidRDefault="00E06DF6" w:rsidP="00E06DF6">
      <w:pPr>
        <w:pStyle w:val="Heading1"/>
      </w:pPr>
      <w:r>
        <w:t>Supplementary Information</w:t>
      </w:r>
    </w:p>
    <w:p w14:paraId="54284F4C" w14:textId="77777777" w:rsidR="00E06DF6" w:rsidRDefault="00E06DF6" w:rsidP="00E06DF6">
      <w:pPr>
        <w:rPr>
          <w:b/>
          <w:bCs/>
        </w:rPr>
      </w:pPr>
    </w:p>
    <w:p w14:paraId="4CC3DF19" w14:textId="570F4E1D" w:rsidR="00E06DF6" w:rsidRPr="00C5778C" w:rsidRDefault="00E06DF6" w:rsidP="00E06DF6">
      <w:pPr>
        <w:rPr>
          <w:b/>
          <w:bCs/>
        </w:rPr>
      </w:pPr>
      <w:r w:rsidRPr="00C5778C">
        <w:rPr>
          <w:b/>
          <w:bCs/>
        </w:rPr>
        <w:t xml:space="preserve">Table </w:t>
      </w:r>
      <w:r>
        <w:rPr>
          <w:b/>
          <w:bCs/>
        </w:rPr>
        <w:t>S</w:t>
      </w:r>
      <w:r w:rsidRPr="00C5778C">
        <w:rPr>
          <w:b/>
          <w:bCs/>
        </w:rPr>
        <w:t xml:space="preserve">1 Perennial ryegrass SNPs with significant </w:t>
      </w:r>
      <w:r>
        <w:rPr>
          <w:b/>
          <w:bCs/>
        </w:rPr>
        <w:t xml:space="preserve">GWAS </w:t>
      </w:r>
      <w:r w:rsidRPr="00C5778C">
        <w:rPr>
          <w:b/>
          <w:bCs/>
        </w:rPr>
        <w:t xml:space="preserve">associations with quantitatively measured DUS traits </w:t>
      </w:r>
    </w:p>
    <w:tbl>
      <w:tblPr>
        <w:tblStyle w:val="ListTable1Light"/>
        <w:tblW w:w="9134" w:type="dxa"/>
        <w:tblLook w:val="06A0" w:firstRow="1" w:lastRow="0" w:firstColumn="1" w:lastColumn="0" w:noHBand="1" w:noVBand="1"/>
      </w:tblPr>
      <w:tblGrid>
        <w:gridCol w:w="3256"/>
        <w:gridCol w:w="3035"/>
        <w:gridCol w:w="1411"/>
        <w:gridCol w:w="222"/>
        <w:gridCol w:w="1210"/>
      </w:tblGrid>
      <w:tr w:rsidR="00626F08" w:rsidRPr="006B7BB1" w14:paraId="12F18A62" w14:textId="77777777" w:rsidTr="0089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</w:tcBorders>
            <w:noWrap/>
            <w:hideMark/>
          </w:tcPr>
          <w:p w14:paraId="11529D59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US c</w:t>
            </w:r>
            <w:r w:rsidRPr="00597EB1">
              <w:rPr>
                <w:b w:val="0"/>
                <w:bCs w:val="0"/>
                <w:sz w:val="20"/>
                <w:szCs w:val="20"/>
              </w:rPr>
              <w:t>haracteristic</w:t>
            </w:r>
          </w:p>
        </w:tc>
        <w:tc>
          <w:tcPr>
            <w:tcW w:w="3035" w:type="dxa"/>
            <w:noWrap/>
            <w:hideMark/>
          </w:tcPr>
          <w:p w14:paraId="0D1C1119" w14:textId="2531BDF8" w:rsidR="00626F08" w:rsidRPr="008D71FB" w:rsidRDefault="00626F08" w:rsidP="00626F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Most significant </w:t>
            </w:r>
            <w:r w:rsidRPr="008D71FB">
              <w:rPr>
                <w:b w:val="0"/>
                <w:sz w:val="20"/>
                <w:szCs w:val="20"/>
              </w:rPr>
              <w:t>SNP</w:t>
            </w:r>
            <w:r>
              <w:rPr>
                <w:rStyle w:val="FootnoteReference"/>
                <w:b w:val="0"/>
                <w:sz w:val="20"/>
                <w:szCs w:val="20"/>
              </w:rPr>
              <w:footnoteReference w:id="1"/>
            </w:r>
          </w:p>
        </w:tc>
        <w:tc>
          <w:tcPr>
            <w:tcW w:w="1411" w:type="dxa"/>
          </w:tcPr>
          <w:p w14:paraId="464C02BE" w14:textId="7517895D" w:rsidR="00626F08" w:rsidRPr="008D71FB" w:rsidRDefault="00626F08" w:rsidP="00626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b w:val="0"/>
                <w:bCs w:val="0"/>
                <w:sz w:val="20"/>
                <w:szCs w:val="20"/>
              </w:rPr>
              <w:t>Chromosome</w:t>
            </w:r>
          </w:p>
        </w:tc>
        <w:tc>
          <w:tcPr>
            <w:tcW w:w="222" w:type="dxa"/>
          </w:tcPr>
          <w:p w14:paraId="4EC3055D" w14:textId="26D7F7D9" w:rsidR="00626F08" w:rsidRPr="008D71FB" w:rsidRDefault="00626F08" w:rsidP="00626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0" w:type="dxa"/>
          </w:tcPr>
          <w:p w14:paraId="08C89B11" w14:textId="0451BCC2" w:rsidR="00626F08" w:rsidRPr="008D71FB" w:rsidRDefault="00626F08" w:rsidP="00626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D71FB">
              <w:rPr>
                <w:b w:val="0"/>
                <w:bCs w:val="0"/>
                <w:sz w:val="20"/>
                <w:szCs w:val="20"/>
              </w:rPr>
              <w:t>-log</w:t>
            </w:r>
            <w:r w:rsidRPr="008D71FB">
              <w:rPr>
                <w:b w:val="0"/>
                <w:bCs w:val="0"/>
                <w:sz w:val="20"/>
                <w:szCs w:val="20"/>
                <w:vertAlign w:val="subscript"/>
              </w:rPr>
              <w:t>10</w:t>
            </w:r>
            <w:r w:rsidRPr="008D71FB">
              <w:rPr>
                <w:b w:val="0"/>
                <w:bCs w:val="0"/>
                <w:sz w:val="20"/>
                <w:szCs w:val="20"/>
              </w:rPr>
              <w:t>(p-value)</w:t>
            </w:r>
          </w:p>
        </w:tc>
      </w:tr>
      <w:tr w:rsidR="00626F08" w:rsidRPr="006B7BB1" w14:paraId="097CC3F2" w14:textId="77777777" w:rsidTr="00890EF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</w:tcBorders>
            <w:noWrap/>
            <w:hideMark/>
          </w:tcPr>
          <w:p w14:paraId="575695B6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597EB1">
              <w:rPr>
                <w:b w:val="0"/>
                <w:bCs w:val="0"/>
                <w:sz w:val="20"/>
                <w:szCs w:val="20"/>
              </w:rPr>
              <w:t>Plant: width (after vernalization)</w:t>
            </w:r>
          </w:p>
        </w:tc>
        <w:tc>
          <w:tcPr>
            <w:tcW w:w="3035" w:type="dxa"/>
            <w:tcBorders>
              <w:top w:val="single" w:sz="4" w:space="0" w:color="auto"/>
            </w:tcBorders>
            <w:noWrap/>
          </w:tcPr>
          <w:p w14:paraId="17FEA14F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bookmarkStart w:id="0" w:name="_Hlk194762427"/>
            <w:r w:rsidRPr="00017347">
              <w:rPr>
                <w:i/>
                <w:iCs/>
                <w:sz w:val="20"/>
                <w:szCs w:val="20"/>
              </w:rPr>
              <w:t>Lp_chr1_0_82655397</w:t>
            </w:r>
            <w:bookmarkEnd w:id="0"/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69B21E60" w14:textId="22FDAAE0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C154BD1" w14:textId="6D1214BA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E7F0202" w14:textId="2AB1A50A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1FB">
              <w:rPr>
                <w:sz w:val="20"/>
                <w:szCs w:val="20"/>
              </w:rPr>
              <w:t>6.4</w:t>
            </w:r>
          </w:p>
        </w:tc>
      </w:tr>
      <w:tr w:rsidR="00626F08" w:rsidRPr="006B7BB1" w14:paraId="45D880FC" w14:textId="77777777" w:rsidTr="00890EF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275DDC1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597EB1">
              <w:rPr>
                <w:b w:val="0"/>
                <w:bCs w:val="0"/>
                <w:sz w:val="20"/>
                <w:szCs w:val="20"/>
              </w:rPr>
              <w:t>Plant: vegetative growth habit (after vernalization)</w:t>
            </w:r>
          </w:p>
        </w:tc>
        <w:tc>
          <w:tcPr>
            <w:tcW w:w="3035" w:type="dxa"/>
            <w:noWrap/>
          </w:tcPr>
          <w:p w14:paraId="0CB238FB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Lp_chr7_0.1_160500269</w:t>
            </w:r>
          </w:p>
        </w:tc>
        <w:tc>
          <w:tcPr>
            <w:tcW w:w="1411" w:type="dxa"/>
          </w:tcPr>
          <w:p w14:paraId="620AE913" w14:textId="7891110A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sz w:val="20"/>
                <w:szCs w:val="20"/>
              </w:rPr>
              <w:t>7</w:t>
            </w:r>
          </w:p>
        </w:tc>
        <w:tc>
          <w:tcPr>
            <w:tcW w:w="222" w:type="dxa"/>
          </w:tcPr>
          <w:p w14:paraId="28C1CCE9" w14:textId="71443DFC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0" w:type="dxa"/>
          </w:tcPr>
          <w:p w14:paraId="2C409D1F" w14:textId="580A934D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1FB">
              <w:rPr>
                <w:sz w:val="20"/>
                <w:szCs w:val="20"/>
              </w:rPr>
              <w:t>6.1</w:t>
            </w:r>
          </w:p>
        </w:tc>
      </w:tr>
      <w:tr w:rsidR="00626F08" w:rsidRPr="006B7BB1" w14:paraId="487E38F6" w14:textId="77777777" w:rsidTr="00890EF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DD90B68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597EB1">
              <w:rPr>
                <w:b w:val="0"/>
                <w:bCs w:val="0"/>
                <w:sz w:val="20"/>
                <w:szCs w:val="20"/>
              </w:rPr>
              <w:t>Plant: height (after vernalization)</w:t>
            </w:r>
          </w:p>
        </w:tc>
        <w:tc>
          <w:tcPr>
            <w:tcW w:w="3035" w:type="dxa"/>
            <w:noWrap/>
          </w:tcPr>
          <w:p w14:paraId="09D870D9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Lp_chr7_0.1_160500269</w:t>
            </w:r>
          </w:p>
        </w:tc>
        <w:tc>
          <w:tcPr>
            <w:tcW w:w="1411" w:type="dxa"/>
          </w:tcPr>
          <w:p w14:paraId="28FDAAB9" w14:textId="70479947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sz w:val="20"/>
                <w:szCs w:val="20"/>
              </w:rPr>
              <w:t>7</w:t>
            </w:r>
          </w:p>
        </w:tc>
        <w:tc>
          <w:tcPr>
            <w:tcW w:w="222" w:type="dxa"/>
          </w:tcPr>
          <w:p w14:paraId="599BEF20" w14:textId="579C79E8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0" w:type="dxa"/>
          </w:tcPr>
          <w:p w14:paraId="4F6DF5DF" w14:textId="2DDEDB9D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1FB">
              <w:rPr>
                <w:sz w:val="20"/>
                <w:szCs w:val="20"/>
              </w:rPr>
              <w:t>6.2</w:t>
            </w:r>
          </w:p>
        </w:tc>
      </w:tr>
      <w:tr w:rsidR="00626F08" w:rsidRPr="006B7BB1" w14:paraId="6505C3FD" w14:textId="77777777" w:rsidTr="00890EF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D5C241D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597EB1">
              <w:rPr>
                <w:b w:val="0"/>
                <w:bCs w:val="0"/>
                <w:sz w:val="20"/>
                <w:szCs w:val="20"/>
              </w:rPr>
              <w:t xml:space="preserve">Plant: time of inflorescence emergence </w:t>
            </w:r>
          </w:p>
        </w:tc>
        <w:tc>
          <w:tcPr>
            <w:tcW w:w="3035" w:type="dxa"/>
            <w:noWrap/>
          </w:tcPr>
          <w:p w14:paraId="7A9F05FB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Lp_chr1_0_172971804</w:t>
            </w:r>
          </w:p>
        </w:tc>
        <w:tc>
          <w:tcPr>
            <w:tcW w:w="1411" w:type="dxa"/>
          </w:tcPr>
          <w:p w14:paraId="4A503EC6" w14:textId="05D02152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14:paraId="5ABC20D7" w14:textId="268B5533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0" w:type="dxa"/>
          </w:tcPr>
          <w:p w14:paraId="41B55835" w14:textId="4E317757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1FB">
              <w:rPr>
                <w:sz w:val="20"/>
                <w:szCs w:val="20"/>
              </w:rPr>
              <w:t>6.8</w:t>
            </w:r>
          </w:p>
        </w:tc>
      </w:tr>
      <w:tr w:rsidR="00626F08" w:rsidRPr="006B7BB1" w14:paraId="3612551A" w14:textId="77777777" w:rsidTr="00890EF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293CBFD7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035" w:type="dxa"/>
            <w:noWrap/>
          </w:tcPr>
          <w:p w14:paraId="64108D80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Lp_chr2_0_8841608</w:t>
            </w:r>
          </w:p>
        </w:tc>
        <w:tc>
          <w:tcPr>
            <w:tcW w:w="1411" w:type="dxa"/>
          </w:tcPr>
          <w:p w14:paraId="20D3E53E" w14:textId="1C9B0941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sz w:val="20"/>
                <w:szCs w:val="20"/>
              </w:rPr>
              <w:t>2</w:t>
            </w:r>
          </w:p>
        </w:tc>
        <w:tc>
          <w:tcPr>
            <w:tcW w:w="222" w:type="dxa"/>
          </w:tcPr>
          <w:p w14:paraId="2FDDDAE2" w14:textId="03850315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0" w:type="dxa"/>
          </w:tcPr>
          <w:p w14:paraId="6A1155B8" w14:textId="7E44C8F2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1FB">
              <w:rPr>
                <w:sz w:val="20"/>
                <w:szCs w:val="20"/>
              </w:rPr>
              <w:t>7.6</w:t>
            </w:r>
          </w:p>
        </w:tc>
      </w:tr>
      <w:tr w:rsidR="00626F08" w:rsidRPr="006B7BB1" w14:paraId="18D843C2" w14:textId="77777777" w:rsidTr="00890EF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8579771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035" w:type="dxa"/>
            <w:noWrap/>
          </w:tcPr>
          <w:p w14:paraId="32F97C18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Lp_chr7_0.1_29708865</w:t>
            </w:r>
          </w:p>
        </w:tc>
        <w:tc>
          <w:tcPr>
            <w:tcW w:w="1411" w:type="dxa"/>
          </w:tcPr>
          <w:p w14:paraId="49C306ED" w14:textId="02BEBA84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sz w:val="20"/>
                <w:szCs w:val="20"/>
              </w:rPr>
              <w:t>7</w:t>
            </w:r>
          </w:p>
        </w:tc>
        <w:tc>
          <w:tcPr>
            <w:tcW w:w="222" w:type="dxa"/>
          </w:tcPr>
          <w:p w14:paraId="6F86D372" w14:textId="7C0E403B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0" w:type="dxa"/>
          </w:tcPr>
          <w:p w14:paraId="281A6D1A" w14:textId="6D22EA63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1FB">
              <w:rPr>
                <w:sz w:val="20"/>
                <w:szCs w:val="20"/>
              </w:rPr>
              <w:t>20.0</w:t>
            </w:r>
          </w:p>
        </w:tc>
      </w:tr>
      <w:tr w:rsidR="00626F08" w:rsidRPr="006B7BB1" w14:paraId="4BA5B04C" w14:textId="77777777" w:rsidTr="00890EF1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BAC1DA1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597EB1">
              <w:rPr>
                <w:b w:val="0"/>
                <w:bCs w:val="0"/>
                <w:sz w:val="20"/>
                <w:szCs w:val="20"/>
              </w:rPr>
              <w:t>Flag leaf: length/ width ratio</w:t>
            </w:r>
          </w:p>
        </w:tc>
        <w:tc>
          <w:tcPr>
            <w:tcW w:w="3035" w:type="dxa"/>
            <w:noWrap/>
            <w:hideMark/>
          </w:tcPr>
          <w:p w14:paraId="7FDD2577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Lp_chr1_0_37108431</w:t>
            </w:r>
          </w:p>
        </w:tc>
        <w:tc>
          <w:tcPr>
            <w:tcW w:w="1411" w:type="dxa"/>
          </w:tcPr>
          <w:p w14:paraId="0ABC353D" w14:textId="6A05FA65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14:paraId="700CF699" w14:textId="59ED96BA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0" w:type="dxa"/>
          </w:tcPr>
          <w:p w14:paraId="61F33E30" w14:textId="226AA371" w:rsidR="00626F08" w:rsidRPr="008D71FB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1FB">
              <w:rPr>
                <w:sz w:val="20"/>
                <w:szCs w:val="20"/>
              </w:rPr>
              <w:t>6.5</w:t>
            </w:r>
          </w:p>
        </w:tc>
      </w:tr>
    </w:tbl>
    <w:p w14:paraId="1AC55172" w14:textId="743E7E51" w:rsidR="00E06DF6" w:rsidRDefault="00E06DF6"/>
    <w:p w14:paraId="1C80EA4E" w14:textId="77777777" w:rsidR="00F96F92" w:rsidRDefault="00F96F92"/>
    <w:p w14:paraId="15AD47C5" w14:textId="77777777" w:rsidR="00890EF1" w:rsidRDefault="00890EF1">
      <w:pPr>
        <w:rPr>
          <w:b/>
          <w:bCs/>
        </w:rPr>
      </w:pPr>
      <w:r>
        <w:rPr>
          <w:b/>
          <w:bCs/>
        </w:rPr>
        <w:br w:type="page"/>
      </w:r>
    </w:p>
    <w:p w14:paraId="6CB72FD2" w14:textId="20E53EF7" w:rsidR="00E06DF6" w:rsidRPr="00C5778C" w:rsidRDefault="00E06DF6" w:rsidP="00E06DF6">
      <w:pPr>
        <w:rPr>
          <w:b/>
          <w:bCs/>
        </w:rPr>
      </w:pPr>
      <w:r w:rsidRPr="00C5778C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C5778C">
        <w:rPr>
          <w:b/>
          <w:bCs/>
        </w:rPr>
        <w:t xml:space="preserve">2 Wheat SNPs with significant </w:t>
      </w:r>
      <w:r>
        <w:rPr>
          <w:b/>
          <w:bCs/>
        </w:rPr>
        <w:t xml:space="preserve">GWAS </w:t>
      </w:r>
      <w:r w:rsidRPr="00C5778C">
        <w:rPr>
          <w:b/>
          <w:bCs/>
        </w:rPr>
        <w:t xml:space="preserve">associations with quantitatively measured DUS traits </w:t>
      </w:r>
      <w:commentRangeStart w:id="1"/>
      <w:r>
        <w:rPr>
          <w:b/>
          <w:bCs/>
        </w:rPr>
        <w:t>(</w:t>
      </w:r>
      <w:r w:rsidRPr="00C5778C">
        <w:rPr>
          <w:b/>
          <w:bCs/>
          <w:highlight w:val="yellow"/>
        </w:rPr>
        <w:t>Zanella et al. XXX</w:t>
      </w:r>
      <w:commentRangeEnd w:id="1"/>
      <w:r w:rsidR="00BD7A9C">
        <w:rPr>
          <w:rStyle w:val="CommentReference"/>
        </w:rPr>
        <w:commentReference w:id="1"/>
      </w:r>
      <w:r w:rsidRPr="00C5778C">
        <w:rPr>
          <w:b/>
          <w:bCs/>
          <w:highlight w:val="yellow"/>
        </w:rPr>
        <w:t>)</w:t>
      </w:r>
    </w:p>
    <w:tbl>
      <w:tblPr>
        <w:tblStyle w:val="ListTable1Light"/>
        <w:tblW w:w="9134" w:type="dxa"/>
        <w:tblLook w:val="06A0" w:firstRow="1" w:lastRow="0" w:firstColumn="1" w:lastColumn="0" w:noHBand="1" w:noVBand="1"/>
      </w:tblPr>
      <w:tblGrid>
        <w:gridCol w:w="3256"/>
        <w:gridCol w:w="2260"/>
        <w:gridCol w:w="1312"/>
        <w:gridCol w:w="977"/>
        <w:gridCol w:w="1329"/>
      </w:tblGrid>
      <w:tr w:rsidR="00626F08" w:rsidRPr="00597EB1" w14:paraId="45BA5A2A" w14:textId="77777777" w:rsidTr="00626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</w:tcBorders>
            <w:noWrap/>
            <w:hideMark/>
          </w:tcPr>
          <w:p w14:paraId="4AB273D0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Wheat DUS c</w:t>
            </w:r>
            <w:r w:rsidRPr="00597EB1">
              <w:rPr>
                <w:b w:val="0"/>
                <w:bCs w:val="0"/>
                <w:sz w:val="20"/>
                <w:szCs w:val="20"/>
              </w:rPr>
              <w:t>haracteristic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noWrap/>
            <w:hideMark/>
          </w:tcPr>
          <w:p w14:paraId="371A433A" w14:textId="77777777" w:rsidR="00626F08" w:rsidRPr="00597EB1" w:rsidRDefault="00626F08" w:rsidP="00626F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Most significant </w:t>
            </w:r>
            <w:r w:rsidRPr="00597EB1">
              <w:rPr>
                <w:b w:val="0"/>
                <w:bCs w:val="0"/>
                <w:sz w:val="20"/>
                <w:szCs w:val="20"/>
              </w:rPr>
              <w:t>SNP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D32D13B" w14:textId="4BE109AB" w:rsidR="00626F08" w:rsidRPr="000A253D" w:rsidRDefault="00626F08" w:rsidP="00626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b w:val="0"/>
                <w:bCs w:val="0"/>
                <w:sz w:val="20"/>
                <w:szCs w:val="20"/>
              </w:rPr>
              <w:t>Chromosome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70B4793" w14:textId="47C54760" w:rsidR="00626F08" w:rsidRPr="000A253D" w:rsidRDefault="00626F08" w:rsidP="00626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6F08">
              <w:rPr>
                <w:b w:val="0"/>
                <w:bCs w:val="0"/>
                <w:sz w:val="20"/>
                <w:szCs w:val="20"/>
              </w:rPr>
              <w:t>Position (</w:t>
            </w:r>
            <w:proofErr w:type="spellStart"/>
            <w:r w:rsidRPr="00626F08">
              <w:rPr>
                <w:b w:val="0"/>
                <w:bCs w:val="0"/>
                <w:sz w:val="20"/>
                <w:szCs w:val="20"/>
              </w:rPr>
              <w:t>Mbp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591CEE2" w14:textId="17E77F4C" w:rsidR="00626F08" w:rsidRPr="000A253D" w:rsidRDefault="00626F08" w:rsidP="00626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A253D">
              <w:rPr>
                <w:b w:val="0"/>
                <w:bCs w:val="0"/>
                <w:sz w:val="20"/>
                <w:szCs w:val="20"/>
              </w:rPr>
              <w:t>-log</w:t>
            </w:r>
            <w:r w:rsidRPr="000A253D">
              <w:rPr>
                <w:b w:val="0"/>
                <w:bCs w:val="0"/>
                <w:sz w:val="20"/>
                <w:szCs w:val="20"/>
                <w:vertAlign w:val="subscript"/>
              </w:rPr>
              <w:t>10</w:t>
            </w:r>
            <w:r w:rsidRPr="000A253D">
              <w:rPr>
                <w:b w:val="0"/>
                <w:bCs w:val="0"/>
                <w:sz w:val="20"/>
                <w:szCs w:val="20"/>
              </w:rPr>
              <w:t>(p-value)</w:t>
            </w:r>
          </w:p>
        </w:tc>
      </w:tr>
      <w:tr w:rsidR="00626F08" w:rsidRPr="00597EB1" w14:paraId="2A15C0C5" w14:textId="77777777" w:rsidTr="00626F08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</w:tcBorders>
            <w:noWrap/>
            <w:hideMark/>
          </w:tcPr>
          <w:p w14:paraId="1921E197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1A1C6B">
              <w:rPr>
                <w:b w:val="0"/>
                <w:bCs w:val="0"/>
                <w:sz w:val="20"/>
                <w:szCs w:val="20"/>
              </w:rPr>
              <w:t>Seed: colouration with phenol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noWrap/>
          </w:tcPr>
          <w:p w14:paraId="545CCD32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 xml:space="preserve">AX.643826080 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8388EB4" w14:textId="133CBC44" w:rsidR="00626F08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573DA78" w14:textId="2348E1E7" w:rsidR="00626F08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6F08">
              <w:rPr>
                <w:sz w:val="20"/>
                <w:szCs w:val="20"/>
              </w:rPr>
              <w:t>712.721</w:t>
            </w:r>
            <w:r w:rsidR="000C1C75">
              <w:rPr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738D37B" w14:textId="3ED9B719" w:rsidR="00626F08" w:rsidRPr="000A253D" w:rsidRDefault="006C5EEF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</w:tr>
      <w:tr w:rsidR="00626F08" w:rsidRPr="00597EB1" w14:paraId="49620684" w14:textId="77777777" w:rsidTr="00626F08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1F910A0E" w14:textId="77777777" w:rsidR="00626F08" w:rsidRPr="001A1C6B" w:rsidRDefault="00626F08" w:rsidP="00626F08">
            <w:pPr>
              <w:rPr>
                <w:sz w:val="20"/>
                <w:szCs w:val="20"/>
              </w:rPr>
            </w:pPr>
          </w:p>
        </w:tc>
        <w:tc>
          <w:tcPr>
            <w:tcW w:w="2260" w:type="dxa"/>
            <w:noWrap/>
          </w:tcPr>
          <w:p w14:paraId="752A1AB0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AX.94687651</w:t>
            </w:r>
          </w:p>
        </w:tc>
        <w:tc>
          <w:tcPr>
            <w:tcW w:w="1312" w:type="dxa"/>
          </w:tcPr>
          <w:p w14:paraId="0057FAE6" w14:textId="41520D7A" w:rsidR="00626F08" w:rsidRPr="000A253D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6C5EEF">
              <w:rPr>
                <w:sz w:val="20"/>
                <w:szCs w:val="20"/>
              </w:rPr>
              <w:t>A</w:t>
            </w:r>
          </w:p>
        </w:tc>
        <w:tc>
          <w:tcPr>
            <w:tcW w:w="881" w:type="dxa"/>
          </w:tcPr>
          <w:p w14:paraId="0BB7E2F4" w14:textId="03DBE188" w:rsidR="00626F08" w:rsidRPr="000A253D" w:rsidRDefault="000C1C75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.5551</w:t>
            </w:r>
          </w:p>
        </w:tc>
        <w:tc>
          <w:tcPr>
            <w:tcW w:w="1425" w:type="dxa"/>
          </w:tcPr>
          <w:p w14:paraId="6B4ECED7" w14:textId="2567DA93" w:rsidR="00626F08" w:rsidRPr="000A253D" w:rsidRDefault="006C5EEF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</w:tc>
      </w:tr>
      <w:tr w:rsidR="00626F08" w:rsidRPr="00597EB1" w14:paraId="356CE13E" w14:textId="77777777" w:rsidTr="00626F08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0A0CBE5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1A1C6B">
              <w:rPr>
                <w:b w:val="0"/>
                <w:bCs w:val="0"/>
                <w:sz w:val="20"/>
                <w:szCs w:val="20"/>
              </w:rPr>
              <w:t>Coleoptile: anthocyanin colouration</w:t>
            </w:r>
          </w:p>
        </w:tc>
        <w:tc>
          <w:tcPr>
            <w:tcW w:w="2260" w:type="dxa"/>
            <w:noWrap/>
          </w:tcPr>
          <w:p w14:paraId="76A80FF1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AX.95229802</w:t>
            </w:r>
          </w:p>
        </w:tc>
        <w:tc>
          <w:tcPr>
            <w:tcW w:w="1312" w:type="dxa"/>
          </w:tcPr>
          <w:p w14:paraId="3A298E3A" w14:textId="0F2535F6" w:rsidR="00626F08" w:rsidRPr="000A253D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7EB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881" w:type="dxa"/>
          </w:tcPr>
          <w:p w14:paraId="4E7D99F3" w14:textId="1C390DC6" w:rsidR="00626F08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6F08">
              <w:rPr>
                <w:sz w:val="20"/>
                <w:szCs w:val="20"/>
              </w:rPr>
              <w:t>118.32</w:t>
            </w:r>
            <w:r w:rsidR="000C1C75">
              <w:rPr>
                <w:sz w:val="20"/>
                <w:szCs w:val="20"/>
              </w:rPr>
              <w:t>69</w:t>
            </w:r>
          </w:p>
          <w:p w14:paraId="5E6F0066" w14:textId="05955F81" w:rsidR="00626F08" w:rsidRPr="000A253D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28789806" w14:textId="53D22CA3" w:rsidR="00626F08" w:rsidRPr="000A253D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53D">
              <w:rPr>
                <w:sz w:val="20"/>
                <w:szCs w:val="20"/>
              </w:rPr>
              <w:t>16.</w:t>
            </w:r>
            <w:r w:rsidR="006C5EEF">
              <w:rPr>
                <w:sz w:val="20"/>
                <w:szCs w:val="20"/>
              </w:rPr>
              <w:t>6</w:t>
            </w:r>
          </w:p>
        </w:tc>
      </w:tr>
      <w:tr w:rsidR="00626F08" w:rsidRPr="00597EB1" w14:paraId="3857CA14" w14:textId="77777777" w:rsidTr="00626F08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2D09D0CE" w14:textId="77777777" w:rsidR="00626F08" w:rsidRPr="001A1C6B" w:rsidRDefault="00626F08" w:rsidP="00626F08">
            <w:pPr>
              <w:rPr>
                <w:sz w:val="20"/>
                <w:szCs w:val="20"/>
              </w:rPr>
            </w:pPr>
          </w:p>
        </w:tc>
        <w:tc>
          <w:tcPr>
            <w:tcW w:w="2260" w:type="dxa"/>
            <w:noWrap/>
          </w:tcPr>
          <w:p w14:paraId="4091BE0F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AX.94969837</w:t>
            </w:r>
          </w:p>
        </w:tc>
        <w:tc>
          <w:tcPr>
            <w:tcW w:w="1312" w:type="dxa"/>
          </w:tcPr>
          <w:p w14:paraId="6E62C2E9" w14:textId="41073C89" w:rsidR="00626F08" w:rsidRPr="000A253D" w:rsidRDefault="006C5EEF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881" w:type="dxa"/>
          </w:tcPr>
          <w:p w14:paraId="3A7AB2C7" w14:textId="148D8C62" w:rsidR="00626F08" w:rsidRPr="000A253D" w:rsidRDefault="000C1C75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8674</w:t>
            </w:r>
          </w:p>
        </w:tc>
        <w:tc>
          <w:tcPr>
            <w:tcW w:w="1425" w:type="dxa"/>
          </w:tcPr>
          <w:p w14:paraId="32350D9B" w14:textId="154F393C" w:rsidR="00626F08" w:rsidRPr="000A253D" w:rsidRDefault="006C5EEF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626F08" w:rsidRPr="00597EB1" w14:paraId="7EC01204" w14:textId="77777777" w:rsidTr="00626F08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AF021C8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1A1C6B">
              <w:rPr>
                <w:b w:val="0"/>
                <w:bCs w:val="0"/>
                <w:sz w:val="20"/>
                <w:szCs w:val="20"/>
              </w:rPr>
              <w:t>Ear density</w:t>
            </w:r>
          </w:p>
        </w:tc>
        <w:tc>
          <w:tcPr>
            <w:tcW w:w="2260" w:type="dxa"/>
            <w:noWrap/>
          </w:tcPr>
          <w:p w14:paraId="5F431507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 xml:space="preserve">AX.94758742 </w:t>
            </w:r>
          </w:p>
        </w:tc>
        <w:tc>
          <w:tcPr>
            <w:tcW w:w="1312" w:type="dxa"/>
          </w:tcPr>
          <w:p w14:paraId="6804EDF5" w14:textId="40E2E640" w:rsidR="00626F08" w:rsidRPr="000A253D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881" w:type="dxa"/>
          </w:tcPr>
          <w:p w14:paraId="4ACD3241" w14:textId="1B537E07" w:rsidR="00626F08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6F08">
              <w:rPr>
                <w:sz w:val="20"/>
                <w:szCs w:val="20"/>
              </w:rPr>
              <w:t>514.8</w:t>
            </w:r>
            <w:r w:rsidR="000C1C75">
              <w:rPr>
                <w:sz w:val="20"/>
                <w:szCs w:val="20"/>
              </w:rPr>
              <w:t>29</w:t>
            </w:r>
            <w:r w:rsidRPr="00626F08">
              <w:rPr>
                <w:sz w:val="20"/>
                <w:szCs w:val="20"/>
              </w:rPr>
              <w:t>5</w:t>
            </w:r>
          </w:p>
          <w:p w14:paraId="1A9B41E4" w14:textId="6379981B" w:rsidR="00626F08" w:rsidRPr="000A253D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2B8A9698" w14:textId="10294726" w:rsidR="00626F08" w:rsidRPr="000A253D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53D">
              <w:rPr>
                <w:sz w:val="20"/>
                <w:szCs w:val="20"/>
              </w:rPr>
              <w:t>6.5</w:t>
            </w:r>
          </w:p>
        </w:tc>
      </w:tr>
      <w:tr w:rsidR="00626F08" w:rsidRPr="00597EB1" w14:paraId="01B84040" w14:textId="77777777" w:rsidTr="00626F08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29802AA0" w14:textId="77777777" w:rsidR="00626F08" w:rsidRPr="00597EB1" w:rsidRDefault="00626F08" w:rsidP="00626F08">
            <w:pPr>
              <w:rPr>
                <w:sz w:val="20"/>
                <w:szCs w:val="20"/>
              </w:rPr>
            </w:pPr>
          </w:p>
        </w:tc>
        <w:tc>
          <w:tcPr>
            <w:tcW w:w="2260" w:type="dxa"/>
            <w:noWrap/>
          </w:tcPr>
          <w:p w14:paraId="77B00B9C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AX.94382460</w:t>
            </w:r>
          </w:p>
        </w:tc>
        <w:tc>
          <w:tcPr>
            <w:tcW w:w="1312" w:type="dxa"/>
          </w:tcPr>
          <w:p w14:paraId="7D4B0843" w14:textId="6D16941A" w:rsidR="00626F08" w:rsidRPr="000A253D" w:rsidRDefault="006C5EEF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881" w:type="dxa"/>
          </w:tcPr>
          <w:p w14:paraId="74ADD1B5" w14:textId="2FE63B65" w:rsidR="00626F08" w:rsidRPr="000A253D" w:rsidRDefault="000C1C75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.2887</w:t>
            </w:r>
          </w:p>
        </w:tc>
        <w:tc>
          <w:tcPr>
            <w:tcW w:w="1425" w:type="dxa"/>
          </w:tcPr>
          <w:p w14:paraId="37BA50BD" w14:textId="2E816790" w:rsidR="00626F08" w:rsidRPr="000A253D" w:rsidRDefault="006C5EEF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 w:rsidR="00626F08" w:rsidRPr="00597EB1" w14:paraId="42C40543" w14:textId="77777777" w:rsidTr="00626F08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48585B5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1A1C6B">
              <w:rPr>
                <w:b w:val="0"/>
                <w:bCs w:val="0"/>
                <w:sz w:val="20"/>
                <w:szCs w:val="20"/>
              </w:rPr>
              <w:t>Awn or scur length</w:t>
            </w:r>
          </w:p>
        </w:tc>
        <w:tc>
          <w:tcPr>
            <w:tcW w:w="2260" w:type="dxa"/>
            <w:noWrap/>
          </w:tcPr>
          <w:p w14:paraId="50722B3E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AX.94613491</w:t>
            </w:r>
          </w:p>
        </w:tc>
        <w:tc>
          <w:tcPr>
            <w:tcW w:w="1312" w:type="dxa"/>
          </w:tcPr>
          <w:p w14:paraId="1927032E" w14:textId="356EB8EF" w:rsidR="00626F08" w:rsidRPr="000A253D" w:rsidRDefault="006C5EEF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881" w:type="dxa"/>
          </w:tcPr>
          <w:p w14:paraId="4C196544" w14:textId="2D01FA83" w:rsidR="00626F08" w:rsidRPr="000A253D" w:rsidRDefault="000C1C75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.5097</w:t>
            </w:r>
          </w:p>
        </w:tc>
        <w:tc>
          <w:tcPr>
            <w:tcW w:w="1425" w:type="dxa"/>
          </w:tcPr>
          <w:p w14:paraId="46F1BBF2" w14:textId="565CD502" w:rsidR="00626F08" w:rsidRPr="000A253D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  <w:r w:rsidR="006C5EEF">
              <w:rPr>
                <w:sz w:val="20"/>
                <w:szCs w:val="20"/>
              </w:rPr>
              <w:t>110.9</w:t>
            </w:r>
          </w:p>
        </w:tc>
      </w:tr>
      <w:tr w:rsidR="00626F08" w:rsidRPr="00597EB1" w14:paraId="78BBC6ED" w14:textId="77777777" w:rsidTr="00626F08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50AA6B7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0" w:type="dxa"/>
            <w:noWrap/>
          </w:tcPr>
          <w:p w14:paraId="133BEF2C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AX.110052584</w:t>
            </w:r>
          </w:p>
        </w:tc>
        <w:tc>
          <w:tcPr>
            <w:tcW w:w="1312" w:type="dxa"/>
          </w:tcPr>
          <w:p w14:paraId="28158283" w14:textId="7FA5705A" w:rsidR="00626F08" w:rsidRPr="00017347" w:rsidRDefault="00626F08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881" w:type="dxa"/>
          </w:tcPr>
          <w:p w14:paraId="3BF00D77" w14:textId="3FF43A3F" w:rsidR="00626F08" w:rsidRPr="00626F08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6F08">
              <w:rPr>
                <w:sz w:val="20"/>
                <w:szCs w:val="20"/>
              </w:rPr>
              <w:t>698.5</w:t>
            </w:r>
            <w:r w:rsidR="000C1C75">
              <w:rPr>
                <w:sz w:val="20"/>
                <w:szCs w:val="20"/>
              </w:rPr>
              <w:t>65</w:t>
            </w:r>
            <w:r w:rsidRPr="00626F08">
              <w:rPr>
                <w:sz w:val="20"/>
                <w:szCs w:val="20"/>
              </w:rPr>
              <w:t>1</w:t>
            </w:r>
          </w:p>
        </w:tc>
        <w:tc>
          <w:tcPr>
            <w:tcW w:w="1425" w:type="dxa"/>
          </w:tcPr>
          <w:p w14:paraId="7D531E3B" w14:textId="176B67BE" w:rsidR="00626F08" w:rsidRPr="00626F08" w:rsidRDefault="006C5EEF" w:rsidP="008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</w:tr>
      <w:tr w:rsidR="00626F08" w:rsidRPr="00597EB1" w14:paraId="65ADC8E0" w14:textId="77777777" w:rsidTr="00626F08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56CB57ED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1A1C6B">
              <w:rPr>
                <w:b w:val="0"/>
                <w:bCs w:val="0"/>
                <w:sz w:val="20"/>
                <w:szCs w:val="20"/>
              </w:rPr>
              <w:t>Lower glume: beak length</w:t>
            </w:r>
          </w:p>
        </w:tc>
        <w:tc>
          <w:tcPr>
            <w:tcW w:w="2260" w:type="dxa"/>
            <w:noWrap/>
          </w:tcPr>
          <w:p w14:paraId="56986AB0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 xml:space="preserve">AX.94613491 </w:t>
            </w:r>
          </w:p>
        </w:tc>
        <w:tc>
          <w:tcPr>
            <w:tcW w:w="1312" w:type="dxa"/>
          </w:tcPr>
          <w:p w14:paraId="1B042872" w14:textId="0E77AA3C" w:rsidR="00626F08" w:rsidRPr="00017347" w:rsidRDefault="006C5EEF" w:rsidP="00626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881" w:type="dxa"/>
          </w:tcPr>
          <w:p w14:paraId="7F50AB90" w14:textId="35D7690A" w:rsidR="00626F08" w:rsidRPr="00890EF1" w:rsidRDefault="000C1C75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.5097</w:t>
            </w:r>
          </w:p>
        </w:tc>
        <w:tc>
          <w:tcPr>
            <w:tcW w:w="1425" w:type="dxa"/>
          </w:tcPr>
          <w:p w14:paraId="3041C19F" w14:textId="23E583CB" w:rsidR="00626F08" w:rsidRPr="00890EF1" w:rsidRDefault="006C5EEF" w:rsidP="008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</w:tr>
      <w:tr w:rsidR="00626F08" w:rsidRPr="00597EB1" w14:paraId="6D859ABA" w14:textId="77777777" w:rsidTr="00626F08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7002A97" w14:textId="77777777" w:rsidR="00626F08" w:rsidRPr="00597EB1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0" w:type="dxa"/>
            <w:noWrap/>
            <w:hideMark/>
          </w:tcPr>
          <w:p w14:paraId="01ED4BF3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AX.643813032</w:t>
            </w:r>
          </w:p>
        </w:tc>
        <w:tc>
          <w:tcPr>
            <w:tcW w:w="1312" w:type="dxa"/>
          </w:tcPr>
          <w:p w14:paraId="0084AC1E" w14:textId="4C52E1C1" w:rsidR="00626F08" w:rsidRPr="00017347" w:rsidRDefault="00626F08" w:rsidP="008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881" w:type="dxa"/>
          </w:tcPr>
          <w:p w14:paraId="2F15FC0B" w14:textId="2F3B8655" w:rsidR="00626F08" w:rsidRPr="00890EF1" w:rsidRDefault="00890EF1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0EF1">
              <w:rPr>
                <w:sz w:val="20"/>
                <w:szCs w:val="20"/>
              </w:rPr>
              <w:t>694.519</w:t>
            </w:r>
            <w:r w:rsidR="000C1C75">
              <w:rPr>
                <w:sz w:val="20"/>
                <w:szCs w:val="20"/>
              </w:rPr>
              <w:t>3</w:t>
            </w:r>
          </w:p>
        </w:tc>
        <w:tc>
          <w:tcPr>
            <w:tcW w:w="1425" w:type="dxa"/>
          </w:tcPr>
          <w:p w14:paraId="078752F1" w14:textId="36FDD073" w:rsidR="00626F08" w:rsidRPr="00890EF1" w:rsidRDefault="00890EF1" w:rsidP="008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="006C5EEF">
              <w:rPr>
                <w:sz w:val="20"/>
                <w:szCs w:val="20"/>
              </w:rPr>
              <w:t>4</w:t>
            </w:r>
          </w:p>
        </w:tc>
      </w:tr>
      <w:tr w:rsidR="00626F08" w:rsidRPr="00597EB1" w14:paraId="082C705A" w14:textId="77777777" w:rsidTr="00626F08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398DC4BA" w14:textId="77777777" w:rsidR="00626F08" w:rsidRPr="00CE00D3" w:rsidRDefault="00626F08" w:rsidP="00626F08">
            <w:pPr>
              <w:rPr>
                <w:b w:val="0"/>
                <w:bCs w:val="0"/>
                <w:sz w:val="20"/>
                <w:szCs w:val="20"/>
              </w:rPr>
            </w:pPr>
            <w:r w:rsidRPr="00CE00D3">
              <w:rPr>
                <w:b w:val="0"/>
                <w:bCs w:val="0"/>
                <w:sz w:val="20"/>
                <w:szCs w:val="20"/>
              </w:rPr>
              <w:t>Lower glume: area of hairiness on internal surface</w:t>
            </w:r>
          </w:p>
        </w:tc>
        <w:tc>
          <w:tcPr>
            <w:tcW w:w="2260" w:type="dxa"/>
            <w:noWrap/>
          </w:tcPr>
          <w:p w14:paraId="1924750B" w14:textId="77777777" w:rsidR="00626F08" w:rsidRPr="00017347" w:rsidRDefault="00626F08" w:rsidP="00626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017347">
              <w:rPr>
                <w:i/>
                <w:iCs/>
                <w:sz w:val="20"/>
                <w:szCs w:val="20"/>
              </w:rPr>
              <w:t>AX.643804373</w:t>
            </w:r>
          </w:p>
        </w:tc>
        <w:tc>
          <w:tcPr>
            <w:tcW w:w="1312" w:type="dxa"/>
          </w:tcPr>
          <w:p w14:paraId="2B01E0AA" w14:textId="370418E2" w:rsidR="00626F08" w:rsidRPr="00890EF1" w:rsidRDefault="00890EF1" w:rsidP="008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0EF1">
              <w:rPr>
                <w:sz w:val="20"/>
                <w:szCs w:val="20"/>
              </w:rPr>
              <w:t>4D</w:t>
            </w:r>
          </w:p>
        </w:tc>
        <w:tc>
          <w:tcPr>
            <w:tcW w:w="881" w:type="dxa"/>
          </w:tcPr>
          <w:p w14:paraId="4E493A86" w14:textId="42328D1D" w:rsidR="00626F08" w:rsidRPr="00890EF1" w:rsidRDefault="00890EF1" w:rsidP="008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0EF1">
              <w:rPr>
                <w:sz w:val="20"/>
                <w:szCs w:val="20"/>
              </w:rPr>
              <w:t>502.7278</w:t>
            </w:r>
          </w:p>
        </w:tc>
        <w:tc>
          <w:tcPr>
            <w:tcW w:w="1425" w:type="dxa"/>
          </w:tcPr>
          <w:p w14:paraId="26AAF958" w14:textId="285C7A5D" w:rsidR="00626F08" w:rsidRPr="00890EF1" w:rsidRDefault="006C5EEF" w:rsidP="008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</w:tbl>
    <w:p w14:paraId="2BDED5D5" w14:textId="77777777" w:rsidR="00E06DF6" w:rsidRDefault="00E06DF6" w:rsidP="00E06DF6">
      <w:pPr>
        <w:pStyle w:val="Heading3"/>
      </w:pPr>
    </w:p>
    <w:p w14:paraId="0BD104F0" w14:textId="77777777" w:rsidR="00E06DF6" w:rsidRDefault="00E06DF6"/>
    <w:sectPr w:rsidR="00E06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Adrian M. Roberts" w:date="2025-05-08T10:42:00Z" w:initials="AMR">
    <w:p w14:paraId="1EF196DA" w14:textId="3A59E22D" w:rsidR="00BD7A9C" w:rsidRDefault="00BD7A9C">
      <w:pPr>
        <w:pStyle w:val="CommentText"/>
      </w:pPr>
      <w:r>
        <w:rPr>
          <w:rStyle w:val="CommentReference"/>
        </w:rPr>
        <w:annotationRef/>
      </w:r>
      <w:r>
        <w:t>To updat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EF196D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C70923" w16cex:dateUtc="2025-05-08T09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F196DA" w16cid:durableId="2BC709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D739A" w14:textId="77777777" w:rsidR="00F96F92" w:rsidRDefault="00F96F92" w:rsidP="00F96F92">
      <w:pPr>
        <w:spacing w:after="0" w:line="240" w:lineRule="auto"/>
      </w:pPr>
      <w:r>
        <w:separator/>
      </w:r>
    </w:p>
  </w:endnote>
  <w:endnote w:type="continuationSeparator" w:id="0">
    <w:p w14:paraId="798501C5" w14:textId="77777777" w:rsidR="00F96F92" w:rsidRDefault="00F96F92" w:rsidP="00F96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91AEC" w14:textId="77777777" w:rsidR="00F96F92" w:rsidRDefault="00F96F92" w:rsidP="00F96F92">
      <w:pPr>
        <w:spacing w:after="0" w:line="240" w:lineRule="auto"/>
      </w:pPr>
      <w:r>
        <w:separator/>
      </w:r>
    </w:p>
  </w:footnote>
  <w:footnote w:type="continuationSeparator" w:id="0">
    <w:p w14:paraId="7C959679" w14:textId="77777777" w:rsidR="00F96F92" w:rsidRDefault="00F96F92" w:rsidP="00F96F92">
      <w:pPr>
        <w:spacing w:after="0" w:line="240" w:lineRule="auto"/>
      </w:pPr>
      <w:r>
        <w:continuationSeparator/>
      </w:r>
    </w:p>
  </w:footnote>
  <w:footnote w:id="1">
    <w:p w14:paraId="0051AC56" w14:textId="63046E21" w:rsidR="00626F08" w:rsidRDefault="00626F08" w:rsidP="00626F08">
      <w:pPr>
        <w:pStyle w:val="FootnoteText"/>
      </w:pPr>
      <w:r>
        <w:rPr>
          <w:rStyle w:val="FootnoteReference"/>
        </w:rPr>
        <w:footnoteRef/>
      </w:r>
      <w:r>
        <w:t xml:space="preserve"> Position in the genome is encoded in the SNP name. So, in the example Lp_chr1_0_82655397, it would be 82.655 </w:t>
      </w:r>
      <w:proofErr w:type="spellStart"/>
      <w:r>
        <w:t>Mbp</w:t>
      </w:r>
      <w:proofErr w:type="spellEnd"/>
      <w:r>
        <w:t xml:space="preserve"> on chromosome 1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 M. Roberts">
    <w15:presenceInfo w15:providerId="AD" w15:userId="S::Adrian.Roberts@bioss.ac.uk::ef27f655-1fb5-4447-8858-8136a838b2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76"/>
    <w:rsid w:val="00015376"/>
    <w:rsid w:val="000C1C75"/>
    <w:rsid w:val="0024069E"/>
    <w:rsid w:val="00626F08"/>
    <w:rsid w:val="00672D43"/>
    <w:rsid w:val="006C5EEF"/>
    <w:rsid w:val="00890EF1"/>
    <w:rsid w:val="00BD7A9C"/>
    <w:rsid w:val="00DD4D51"/>
    <w:rsid w:val="00E06DF6"/>
    <w:rsid w:val="00F96F92"/>
    <w:rsid w:val="00FC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120E1"/>
  <w15:chartTrackingRefBased/>
  <w15:docId w15:val="{F923ADD7-22B4-45EE-AF9E-179BF9C8C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D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D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6D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DF6"/>
    <w:rPr>
      <w:sz w:val="20"/>
      <w:szCs w:val="20"/>
    </w:rPr>
  </w:style>
  <w:style w:type="table" w:styleId="ListTable1Light">
    <w:name w:val="List Table 1 Light"/>
    <w:basedOn w:val="TableNormal"/>
    <w:uiPriority w:val="46"/>
    <w:rsid w:val="00E06D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06D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DF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06D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6F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6F9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6F92"/>
    <w:rPr>
      <w:vertAlign w:val="superscript"/>
    </w:rPr>
  </w:style>
  <w:style w:type="paragraph" w:styleId="Revision">
    <w:name w:val="Revision"/>
    <w:hidden/>
    <w:uiPriority w:val="99"/>
    <w:semiHidden/>
    <w:rsid w:val="006C5E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117D3-55D1-4084-8437-1A4131C58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SS - part of the James Hutton Institute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</dc:creator>
  <cp:keywords/>
  <dc:description/>
  <cp:lastModifiedBy>Adrian M. Roberts</cp:lastModifiedBy>
  <cp:revision>4</cp:revision>
  <dcterms:created xsi:type="dcterms:W3CDTF">2025-04-16T08:42:00Z</dcterms:created>
  <dcterms:modified xsi:type="dcterms:W3CDTF">2025-05-08T09:42:00Z</dcterms:modified>
</cp:coreProperties>
</file>